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AAFA6" w14:textId="77777777" w:rsidR="001A0E18" w:rsidRDefault="001A0E18">
      <w:r>
        <w:tab/>
      </w:r>
      <w:r>
        <w:tab/>
      </w:r>
    </w:p>
    <w:p w14:paraId="71015409" w14:textId="77777777" w:rsidR="001A0E18" w:rsidRPr="001A0E18" w:rsidRDefault="001A0E18" w:rsidP="001A0E18"/>
    <w:tbl>
      <w:tblPr>
        <w:tblStyle w:val="ListTable6Colorful"/>
        <w:tblpPr w:leftFromText="180" w:rightFromText="180" w:vertAnchor="page" w:horzAnchor="page" w:tblpX="3070" w:tblpY="2345"/>
        <w:tblW w:w="6171" w:type="dxa"/>
        <w:tblLayout w:type="fixed"/>
        <w:tblLook w:val="04A0" w:firstRow="1" w:lastRow="0" w:firstColumn="1" w:lastColumn="0" w:noHBand="0" w:noVBand="1"/>
        <w:tblCaption w:val="Table S1. Linkage composition of AXs"/>
      </w:tblPr>
      <w:tblGrid>
        <w:gridCol w:w="1746"/>
        <w:gridCol w:w="1475"/>
        <w:gridCol w:w="1475"/>
        <w:gridCol w:w="1475"/>
      </w:tblGrid>
      <w:tr w:rsidR="00634E4D" w:rsidRPr="00DF676B" w14:paraId="53107F0A" w14:textId="77777777" w:rsidTr="00634E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1CA4A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kage T</w:t>
            </w: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ype/Sample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BA5DCF" w14:textId="77777777" w:rsidR="00634E4D" w:rsidRPr="00DF676B" w:rsidRDefault="00634E4D" w:rsidP="00634E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AX</w:t>
            </w:r>
            <w:r w:rsidRPr="00DF676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HRS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DC1BC" w14:textId="77777777" w:rsidR="00634E4D" w:rsidRPr="00DF676B" w:rsidRDefault="00634E4D" w:rsidP="00634E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X</w:t>
            </w:r>
            <w:r w:rsidRPr="00DF676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HRW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EE4D18" w14:textId="77777777" w:rsidR="00634E4D" w:rsidRPr="00DF676B" w:rsidRDefault="00634E4D" w:rsidP="00634E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X</w:t>
            </w:r>
            <w:r w:rsidRPr="00DF676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RW</w:t>
            </w:r>
          </w:p>
        </w:tc>
      </w:tr>
      <w:tr w:rsidR="00634E4D" w:rsidRPr="00DF676B" w14:paraId="4B3B576F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3AE67D12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Ara(f)</w:t>
            </w:r>
          </w:p>
        </w:tc>
        <w:tc>
          <w:tcPr>
            <w:tcW w:w="1475" w:type="dxa"/>
            <w:noWrap/>
            <w:vAlign w:val="center"/>
            <w:hideMark/>
          </w:tcPr>
          <w:p w14:paraId="3758FE98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27.83</w:t>
            </w:r>
          </w:p>
        </w:tc>
        <w:tc>
          <w:tcPr>
            <w:tcW w:w="1475" w:type="dxa"/>
            <w:noWrap/>
            <w:vAlign w:val="center"/>
            <w:hideMark/>
          </w:tcPr>
          <w:p w14:paraId="6C2BEC00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29.48</w:t>
            </w:r>
          </w:p>
        </w:tc>
        <w:tc>
          <w:tcPr>
            <w:tcW w:w="1475" w:type="dxa"/>
            <w:noWrap/>
            <w:vAlign w:val="center"/>
            <w:hideMark/>
          </w:tcPr>
          <w:p w14:paraId="6C09B395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27.44</w:t>
            </w:r>
          </w:p>
        </w:tc>
      </w:tr>
      <w:tr w:rsidR="00634E4D" w:rsidRPr="00DF676B" w14:paraId="15032EEF" w14:textId="77777777" w:rsidTr="00634E4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3E96245A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Ara(p)</w:t>
            </w:r>
          </w:p>
        </w:tc>
        <w:tc>
          <w:tcPr>
            <w:tcW w:w="1475" w:type="dxa"/>
            <w:noWrap/>
            <w:vAlign w:val="center"/>
            <w:hideMark/>
          </w:tcPr>
          <w:p w14:paraId="20FD612C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1475" w:type="dxa"/>
            <w:noWrap/>
            <w:vAlign w:val="center"/>
            <w:hideMark/>
          </w:tcPr>
          <w:p w14:paraId="33858B9C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475" w:type="dxa"/>
            <w:noWrap/>
            <w:vAlign w:val="center"/>
            <w:hideMark/>
          </w:tcPr>
          <w:p w14:paraId="2549A31C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</w:tr>
      <w:tr w:rsidR="00634E4D" w:rsidRPr="00DF676B" w14:paraId="3A9327DB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362C3E6C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-Ara(f)</w:t>
            </w:r>
          </w:p>
        </w:tc>
        <w:tc>
          <w:tcPr>
            <w:tcW w:w="1475" w:type="dxa"/>
            <w:noWrap/>
            <w:vAlign w:val="center"/>
            <w:hideMark/>
          </w:tcPr>
          <w:p w14:paraId="5A638688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1475" w:type="dxa"/>
            <w:noWrap/>
            <w:vAlign w:val="center"/>
            <w:hideMark/>
          </w:tcPr>
          <w:p w14:paraId="372CEC51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14:paraId="5172C241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634E4D" w:rsidRPr="00DF676B" w14:paraId="789F524A" w14:textId="77777777" w:rsidTr="00634E4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3A6CDA25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Ara(f)</w:t>
            </w:r>
          </w:p>
        </w:tc>
        <w:tc>
          <w:tcPr>
            <w:tcW w:w="1475" w:type="dxa"/>
            <w:noWrap/>
            <w:vAlign w:val="center"/>
            <w:hideMark/>
          </w:tcPr>
          <w:p w14:paraId="7CF99242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14:paraId="0D6CDF7F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1475" w:type="dxa"/>
            <w:noWrap/>
            <w:vAlign w:val="center"/>
            <w:hideMark/>
          </w:tcPr>
          <w:p w14:paraId="24C6C5CF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634E4D" w:rsidRPr="00DF676B" w14:paraId="0CC094B0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1324D4A6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-Ara(p)</w:t>
            </w:r>
          </w:p>
        </w:tc>
        <w:tc>
          <w:tcPr>
            <w:tcW w:w="1475" w:type="dxa"/>
            <w:noWrap/>
            <w:vAlign w:val="center"/>
            <w:hideMark/>
          </w:tcPr>
          <w:p w14:paraId="06FEB036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475" w:type="dxa"/>
            <w:noWrap/>
            <w:vAlign w:val="center"/>
            <w:hideMark/>
          </w:tcPr>
          <w:p w14:paraId="73BABB2A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14:paraId="5DAB3943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</w:tr>
      <w:tr w:rsidR="00634E4D" w:rsidRPr="00DF676B" w14:paraId="6F73DE34" w14:textId="77777777" w:rsidTr="00634E4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5314D324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-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l</w:t>
            </w:r>
          </w:p>
        </w:tc>
        <w:tc>
          <w:tcPr>
            <w:tcW w:w="1475" w:type="dxa"/>
            <w:noWrap/>
            <w:vAlign w:val="center"/>
            <w:hideMark/>
          </w:tcPr>
          <w:p w14:paraId="60F4F68D" w14:textId="7B76D173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2.79</w:t>
            </w:r>
            <w:r w:rsidR="0038346E" w:rsidRPr="003834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475" w:type="dxa"/>
            <w:noWrap/>
            <w:vAlign w:val="center"/>
            <w:hideMark/>
          </w:tcPr>
          <w:p w14:paraId="30A35D55" w14:textId="7507B623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39.83</w:t>
            </w:r>
            <w:r w:rsidR="0038346E" w:rsidRPr="003834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475" w:type="dxa"/>
            <w:noWrap/>
            <w:vAlign w:val="center"/>
            <w:hideMark/>
          </w:tcPr>
          <w:p w14:paraId="0640651E" w14:textId="0031A90B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32.86</w:t>
            </w:r>
            <w:r w:rsidR="0038346E" w:rsidRPr="003834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</w:tr>
      <w:tr w:rsidR="00634E4D" w:rsidRPr="00DF676B" w14:paraId="119C3C8B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4B205478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3-4-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l</w:t>
            </w:r>
          </w:p>
        </w:tc>
        <w:tc>
          <w:tcPr>
            <w:tcW w:w="1475" w:type="dxa"/>
            <w:noWrap/>
            <w:vAlign w:val="center"/>
            <w:hideMark/>
          </w:tcPr>
          <w:p w14:paraId="325568DF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DF676B">
              <w:rPr>
                <w:rFonts w:ascii="Times New Roman" w:eastAsia="Times New Roman" w:hAnsi="Times New Roman" w:cs="Times New Roman"/>
                <w:color w:val="000000"/>
              </w:rPr>
              <w:t>7.93</w:t>
            </w:r>
            <w:bookmarkEnd w:id="0"/>
          </w:p>
        </w:tc>
        <w:tc>
          <w:tcPr>
            <w:tcW w:w="1475" w:type="dxa"/>
            <w:noWrap/>
            <w:vAlign w:val="center"/>
            <w:hideMark/>
          </w:tcPr>
          <w:p w14:paraId="11A4EE5C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9.80</w:t>
            </w:r>
          </w:p>
        </w:tc>
        <w:tc>
          <w:tcPr>
            <w:tcW w:w="1475" w:type="dxa"/>
            <w:noWrap/>
            <w:vAlign w:val="center"/>
            <w:hideMark/>
          </w:tcPr>
          <w:p w14:paraId="7F58ED80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0.31</w:t>
            </w:r>
          </w:p>
        </w:tc>
      </w:tr>
      <w:tr w:rsidR="00634E4D" w:rsidRPr="00DF676B" w14:paraId="49C74453" w14:textId="77777777" w:rsidTr="00634E4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31CB497C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2-3-4-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l</w:t>
            </w:r>
          </w:p>
        </w:tc>
        <w:tc>
          <w:tcPr>
            <w:tcW w:w="1475" w:type="dxa"/>
            <w:noWrap/>
            <w:vAlign w:val="center"/>
            <w:hideMark/>
          </w:tcPr>
          <w:p w14:paraId="5ECEDB3C" w14:textId="2AC61C89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  <w:r w:rsidR="0038346E" w:rsidRPr="003834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14:paraId="40BD67AF" w14:textId="3DF440E0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  <w:r w:rsidR="0038346E" w:rsidRPr="003834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b</w:t>
            </w:r>
          </w:p>
        </w:tc>
        <w:tc>
          <w:tcPr>
            <w:tcW w:w="1475" w:type="dxa"/>
            <w:noWrap/>
            <w:vAlign w:val="center"/>
            <w:hideMark/>
          </w:tcPr>
          <w:p w14:paraId="3D3F8B14" w14:textId="565C81DB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  <w:r w:rsidR="0038346E" w:rsidRPr="0038346E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634E4D" w:rsidRPr="00DF676B" w14:paraId="11CAA48A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7C94F79E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F676B">
              <w:rPr>
                <w:rFonts w:ascii="Times New Roman" w:eastAsia="Times New Roman" w:hAnsi="Times New Roman" w:cs="Times New Roman"/>
                <w:color w:val="000000"/>
              </w:rPr>
              <w:t>Rha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79EC75EF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14:paraId="7F7556AB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75" w:type="dxa"/>
            <w:noWrap/>
            <w:vAlign w:val="center"/>
            <w:hideMark/>
          </w:tcPr>
          <w:p w14:paraId="538AE045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1A0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634E4D" w:rsidRPr="00DF676B" w14:paraId="16A6F547" w14:textId="77777777" w:rsidTr="00634E4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26170412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F676B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5C03FA62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75" w:type="dxa"/>
            <w:noWrap/>
            <w:vAlign w:val="center"/>
            <w:hideMark/>
          </w:tcPr>
          <w:p w14:paraId="1FA96542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75" w:type="dxa"/>
            <w:noWrap/>
            <w:vAlign w:val="center"/>
            <w:hideMark/>
          </w:tcPr>
          <w:p w14:paraId="409E5EC8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634E4D" w:rsidRPr="00DF676B" w14:paraId="70920999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1E1C575F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F676B">
              <w:rPr>
                <w:rFonts w:ascii="Times New Roman" w:eastAsia="Times New Roman" w:hAnsi="Times New Roman" w:cs="Times New Roman"/>
                <w:color w:val="000000"/>
              </w:rPr>
              <w:t>GluA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4050A24A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75" w:type="dxa"/>
            <w:noWrap/>
            <w:vAlign w:val="center"/>
            <w:hideMark/>
          </w:tcPr>
          <w:p w14:paraId="706ED55C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75" w:type="dxa"/>
            <w:noWrap/>
            <w:vAlign w:val="center"/>
            <w:hideMark/>
          </w:tcPr>
          <w:p w14:paraId="66FC1A83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634E4D" w:rsidRPr="00DF676B" w14:paraId="6A607111" w14:textId="77777777" w:rsidTr="00634E4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2D873602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-Gal</w:t>
            </w:r>
          </w:p>
        </w:tc>
        <w:tc>
          <w:tcPr>
            <w:tcW w:w="1475" w:type="dxa"/>
            <w:noWrap/>
            <w:vAlign w:val="center"/>
            <w:hideMark/>
          </w:tcPr>
          <w:p w14:paraId="372FB548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475" w:type="dxa"/>
            <w:noWrap/>
            <w:vAlign w:val="center"/>
            <w:hideMark/>
          </w:tcPr>
          <w:p w14:paraId="3C4A5ABB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475" w:type="dxa"/>
            <w:noWrap/>
            <w:vAlign w:val="center"/>
            <w:hideMark/>
          </w:tcPr>
          <w:p w14:paraId="0B878E08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634E4D" w:rsidRPr="00DF676B" w14:paraId="6C519CDB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10DE80CE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DF676B">
              <w:rPr>
                <w:rFonts w:ascii="Times New Roman" w:eastAsia="Times New Roman" w:hAnsi="Times New Roman" w:cs="Times New Roman"/>
                <w:color w:val="000000"/>
              </w:rPr>
              <w:t>GalA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43001A54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475" w:type="dxa"/>
            <w:noWrap/>
            <w:vAlign w:val="center"/>
            <w:hideMark/>
          </w:tcPr>
          <w:p w14:paraId="75FEEAE5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75" w:type="dxa"/>
            <w:noWrap/>
            <w:vAlign w:val="center"/>
            <w:hideMark/>
          </w:tcPr>
          <w:p w14:paraId="4F863FFD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634E4D" w:rsidRPr="00DF676B" w14:paraId="63CC3553" w14:textId="77777777" w:rsidTr="00634E4D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11FB767F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-Gal</w:t>
            </w:r>
          </w:p>
        </w:tc>
        <w:tc>
          <w:tcPr>
            <w:tcW w:w="1475" w:type="dxa"/>
            <w:noWrap/>
            <w:vAlign w:val="center"/>
            <w:hideMark/>
          </w:tcPr>
          <w:p w14:paraId="76FDA034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75" w:type="dxa"/>
            <w:noWrap/>
            <w:vAlign w:val="center"/>
            <w:hideMark/>
          </w:tcPr>
          <w:p w14:paraId="7AF7E253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475" w:type="dxa"/>
            <w:noWrap/>
            <w:vAlign w:val="center"/>
            <w:hideMark/>
          </w:tcPr>
          <w:p w14:paraId="12B278AD" w14:textId="77777777" w:rsidR="00634E4D" w:rsidRPr="00DF676B" w:rsidRDefault="00634E4D" w:rsidP="00634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634E4D" w:rsidRPr="00DF676B" w14:paraId="46389996" w14:textId="77777777" w:rsidTr="00634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noWrap/>
            <w:vAlign w:val="center"/>
            <w:hideMark/>
          </w:tcPr>
          <w:p w14:paraId="2C269F00" w14:textId="77777777" w:rsidR="00634E4D" w:rsidRPr="00DF676B" w:rsidRDefault="00634E4D" w:rsidP="00634E4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4-GalA</w:t>
            </w:r>
          </w:p>
        </w:tc>
        <w:tc>
          <w:tcPr>
            <w:tcW w:w="1475" w:type="dxa"/>
            <w:noWrap/>
            <w:vAlign w:val="center"/>
            <w:hideMark/>
          </w:tcPr>
          <w:p w14:paraId="60AE816A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76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21A7A51D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676B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</w:p>
        </w:tc>
        <w:tc>
          <w:tcPr>
            <w:tcW w:w="1475" w:type="dxa"/>
            <w:noWrap/>
            <w:vAlign w:val="center"/>
            <w:hideMark/>
          </w:tcPr>
          <w:p w14:paraId="377608B3" w14:textId="77777777" w:rsidR="00634E4D" w:rsidRPr="00DF676B" w:rsidRDefault="00634E4D" w:rsidP="00634E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F676B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</w:tbl>
    <w:p w14:paraId="0468F22D" w14:textId="77777777" w:rsidR="00667535" w:rsidRPr="001A0E18" w:rsidRDefault="00634E4D" w:rsidP="001A0E18">
      <w:pPr>
        <w:tabs>
          <w:tab w:val="left" w:pos="14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1F644A" wp14:editId="545750B6">
                <wp:simplePos x="0" y="0"/>
                <wp:positionH relativeFrom="column">
                  <wp:posOffset>965200</wp:posOffset>
                </wp:positionH>
                <wp:positionV relativeFrom="paragraph">
                  <wp:posOffset>4555490</wp:posOffset>
                </wp:positionV>
                <wp:extent cx="4022090" cy="1361440"/>
                <wp:effectExtent l="0" t="0" r="0" b="1016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2090" cy="1361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21D50A" w14:textId="77777777" w:rsidR="00BF3AB8" w:rsidRDefault="00634E4D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* 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Abbreviations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t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terminal; 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f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>furanosyl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F3AB8" w:rsidRPr="00BF3AB8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proofErr w:type="gramEnd"/>
                            <w:r w:rsidR="00BF3AB8" w:rsidRPr="00BF3A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BF3AB8"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p:</w:t>
                            </w:r>
                            <w:r w:rsidR="00BF3AB8" w:rsidRPr="00BF3A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="00BF3AB8" w:rsidRPr="00BF3AB8">
                              <w:rPr>
                                <w:rFonts w:ascii="Times New Roman" w:hAnsi="Times New Roman" w:cs="Times New Roman"/>
                              </w:rPr>
                              <w:t>pyronyl</w:t>
                            </w:r>
                            <w:proofErr w:type="spellEnd"/>
                            <w:r w:rsidR="00BF3AB8" w:rsidRPr="00BF3AB8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</w:p>
                          <w:p w14:paraId="28F6B59A" w14:textId="77777777" w:rsidR="00BF3AB8" w:rsidRDefault="00BF3AB8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Ara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Arabinose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Xyl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Xylose; </w:t>
                            </w: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Rha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>Rhamnose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; </w:t>
                            </w: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Glu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Glucose; </w:t>
                            </w:r>
                          </w:p>
                          <w:p w14:paraId="1BA1AE0A" w14:textId="77777777" w:rsidR="00BF3AB8" w:rsidRDefault="00BF3AB8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GluA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Glucuronic acid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Gal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Galactose; </w:t>
                            </w: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GalA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  <w:b/>
                              </w:rPr>
                              <w:t>:</w:t>
                            </w: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>Galacturonic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249E67FD" w14:textId="77777777" w:rsidR="00EC6F84" w:rsidRDefault="00BF3AB8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>acid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>nd</w:t>
                            </w:r>
                            <w:proofErr w:type="spellEnd"/>
                            <w:r w:rsidRPr="00BF3AB8">
                              <w:rPr>
                                <w:rFonts w:ascii="Times New Roman" w:hAnsi="Times New Roman" w:cs="Times New Roman"/>
                              </w:rPr>
                              <w:t xml:space="preserve">: not detected. </w:t>
                            </w:r>
                            <w:r w:rsidR="00EC6F84">
                              <w:rPr>
                                <w:rFonts w:ascii="Times New Roman" w:hAnsi="Times New Roman" w:cs="Times New Roman"/>
                              </w:rPr>
                              <w:t>Values devoted wit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EC6F84">
                              <w:rPr>
                                <w:rFonts w:ascii="Times New Roman" w:hAnsi="Times New Roman" w:cs="Times New Roman"/>
                              </w:rPr>
                              <w:t>differen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letter</w:t>
                            </w:r>
                            <w:r w:rsidR="00EC6F84"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 </w:t>
                            </w:r>
                          </w:p>
                          <w:p w14:paraId="6C080AC8" w14:textId="77777777" w:rsidR="00EC6F84" w:rsidRDefault="00BF3AB8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="00E137AF">
                              <w:rPr>
                                <w:rFonts w:ascii="Times New Roman" w:hAnsi="Times New Roman" w:cs="Times New Roman"/>
                              </w:rPr>
                              <w:t>same</w:t>
                            </w:r>
                            <w:r w:rsidR="00EC6F8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E137AF">
                              <w:rPr>
                                <w:rFonts w:ascii="Times New Roman" w:hAnsi="Times New Roman" w:cs="Times New Roman"/>
                              </w:rPr>
                              <w:t>raw are statist</w:t>
                            </w:r>
                            <w:r w:rsidR="00EC6F84">
                              <w:rPr>
                                <w:rFonts w:ascii="Times New Roman" w:hAnsi="Times New Roman" w:cs="Times New Roman"/>
                              </w:rPr>
                              <w:t>ically different (P &lt; 0.05, two-</w:t>
                            </w:r>
                            <w:r w:rsidR="00E137AF">
                              <w:rPr>
                                <w:rFonts w:ascii="Times New Roman" w:hAnsi="Times New Roman" w:cs="Times New Roman"/>
                              </w:rPr>
                              <w:t xml:space="preserve">tailed </w:t>
                            </w:r>
                          </w:p>
                          <w:p w14:paraId="0B928B80" w14:textId="77777777" w:rsidR="00EC6F84" w:rsidRDefault="00E137AF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tudent’s</w:t>
                            </w:r>
                            <w:r w:rsidR="00EC6F84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-test). </w:t>
                            </w:r>
                            <w:r w:rsidR="00EC6F84">
                              <w:rPr>
                                <w:rFonts w:ascii="Times New Roman" w:hAnsi="Times New Roman" w:cs="Times New Roman"/>
                              </w:rPr>
                              <w:t>No significant difference was observed</w:t>
                            </w:r>
                          </w:p>
                          <w:p w14:paraId="0FFE7642" w14:textId="77777777" w:rsidR="00E137AF" w:rsidRDefault="00EC6F84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etween values in a raw that are not devoted with a letter.</w:t>
                            </w:r>
                          </w:p>
                          <w:p w14:paraId="300B83C4" w14:textId="77777777" w:rsidR="00EC6F84" w:rsidRPr="00BF3AB8" w:rsidRDefault="00EC6F84" w:rsidP="00634E4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1F644A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76pt;margin-top:358.7pt;width:316.7pt;height:107.2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" filled="f" stroked="f">
                <v:textbox>
                  <w:txbxContent>
                    <w:p w14:paraId="2C21D50A" w14:textId="77777777" w:rsidR="00BF3AB8" w:rsidRDefault="00634E4D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* </w:t>
                      </w:r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Abbreviations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t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terminal; </w:t>
                      </w:r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f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proofErr w:type="gramStart"/>
                      <w:r w:rsidRPr="00BF3AB8">
                        <w:rPr>
                          <w:rFonts w:ascii="Times New Roman" w:hAnsi="Times New Roman" w:cs="Times New Roman"/>
                        </w:rPr>
                        <w:t>furanosyl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F3AB8" w:rsidRPr="00BF3AB8">
                        <w:rPr>
                          <w:rFonts w:ascii="Times New Roman" w:hAnsi="Times New Roman" w:cs="Times New Roman"/>
                        </w:rPr>
                        <w:t>;</w:t>
                      </w:r>
                      <w:proofErr w:type="gramEnd"/>
                      <w:r w:rsidR="00BF3AB8" w:rsidRPr="00BF3AB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BF3AB8" w:rsidRPr="00BF3AB8">
                        <w:rPr>
                          <w:rFonts w:ascii="Times New Roman" w:hAnsi="Times New Roman" w:cs="Times New Roman"/>
                          <w:b/>
                        </w:rPr>
                        <w:t>p:</w:t>
                      </w:r>
                      <w:r w:rsidR="00BF3AB8" w:rsidRPr="00BF3AB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="00BF3AB8" w:rsidRPr="00BF3AB8">
                        <w:rPr>
                          <w:rFonts w:ascii="Times New Roman" w:hAnsi="Times New Roman" w:cs="Times New Roman"/>
                        </w:rPr>
                        <w:t>pyronyl</w:t>
                      </w:r>
                      <w:proofErr w:type="spellEnd"/>
                      <w:r w:rsidR="00BF3AB8" w:rsidRPr="00BF3AB8">
                        <w:rPr>
                          <w:rFonts w:ascii="Times New Roman" w:hAnsi="Times New Roman" w:cs="Times New Roman"/>
                        </w:rPr>
                        <w:t>;</w:t>
                      </w:r>
                    </w:p>
                    <w:p w14:paraId="28F6B59A" w14:textId="77777777" w:rsidR="00BF3AB8" w:rsidRDefault="00BF3AB8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Ara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Arabinose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Xyl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Xylose; </w:t>
                      </w:r>
                      <w:proofErr w:type="spellStart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Rha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BF3AB8">
                        <w:rPr>
                          <w:rFonts w:ascii="Times New Roman" w:hAnsi="Times New Roman" w:cs="Times New Roman"/>
                        </w:rPr>
                        <w:t>Rhamnose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</w:rPr>
                        <w:t xml:space="preserve">; </w:t>
                      </w:r>
                      <w:proofErr w:type="spellStart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Glu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Glucose; </w:t>
                      </w:r>
                    </w:p>
                    <w:p w14:paraId="1BA1AE0A" w14:textId="77777777" w:rsidR="00BF3AB8" w:rsidRDefault="00BF3AB8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GluA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Glucuronic acid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Gal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Galactose; </w:t>
                      </w:r>
                      <w:proofErr w:type="spellStart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GalA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  <w:b/>
                        </w:rPr>
                        <w:t>:</w:t>
                      </w:r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BF3AB8">
                        <w:rPr>
                          <w:rFonts w:ascii="Times New Roman" w:hAnsi="Times New Roman" w:cs="Times New Roman"/>
                        </w:rPr>
                        <w:t>Galacturonic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249E67FD" w14:textId="77777777" w:rsidR="00EC6F84" w:rsidRDefault="00BF3AB8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F3AB8">
                        <w:rPr>
                          <w:rFonts w:ascii="Times New Roman" w:hAnsi="Times New Roman" w:cs="Times New Roman"/>
                        </w:rPr>
                        <w:t>acid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BF3AB8">
                        <w:rPr>
                          <w:rFonts w:ascii="Times New Roman" w:hAnsi="Times New Roman" w:cs="Times New Roman"/>
                        </w:rPr>
                        <w:t>nd</w:t>
                      </w:r>
                      <w:proofErr w:type="spellEnd"/>
                      <w:r w:rsidRPr="00BF3AB8">
                        <w:rPr>
                          <w:rFonts w:ascii="Times New Roman" w:hAnsi="Times New Roman" w:cs="Times New Roman"/>
                        </w:rPr>
                        <w:t xml:space="preserve">: not detected. </w:t>
                      </w:r>
                      <w:r w:rsidR="00EC6F84">
                        <w:rPr>
                          <w:rFonts w:ascii="Times New Roman" w:hAnsi="Times New Roman" w:cs="Times New Roman"/>
                        </w:rPr>
                        <w:t>Values devoted with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EC6F84">
                        <w:rPr>
                          <w:rFonts w:ascii="Times New Roman" w:hAnsi="Times New Roman" w:cs="Times New Roman"/>
                        </w:rPr>
                        <w:t>different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letter</w:t>
                      </w:r>
                      <w:r w:rsidR="00EC6F84">
                        <w:rPr>
                          <w:rFonts w:ascii="Times New Roman" w:hAnsi="Times New Roman" w:cs="Times New Roman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 </w:t>
                      </w:r>
                    </w:p>
                    <w:p w14:paraId="6C080AC8" w14:textId="77777777" w:rsidR="00EC6F84" w:rsidRDefault="00BF3AB8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="00E137AF">
                        <w:rPr>
                          <w:rFonts w:ascii="Times New Roman" w:hAnsi="Times New Roman" w:cs="Times New Roman"/>
                        </w:rPr>
                        <w:t>same</w:t>
                      </w:r>
                      <w:r w:rsidR="00EC6F8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E137AF">
                        <w:rPr>
                          <w:rFonts w:ascii="Times New Roman" w:hAnsi="Times New Roman" w:cs="Times New Roman"/>
                        </w:rPr>
                        <w:t>raw are statist</w:t>
                      </w:r>
                      <w:r w:rsidR="00EC6F84">
                        <w:rPr>
                          <w:rFonts w:ascii="Times New Roman" w:hAnsi="Times New Roman" w:cs="Times New Roman"/>
                        </w:rPr>
                        <w:t>ically different (P &lt; 0.05, two-</w:t>
                      </w:r>
                      <w:r w:rsidR="00E137AF">
                        <w:rPr>
                          <w:rFonts w:ascii="Times New Roman" w:hAnsi="Times New Roman" w:cs="Times New Roman"/>
                        </w:rPr>
                        <w:t xml:space="preserve">tailed </w:t>
                      </w:r>
                    </w:p>
                    <w:p w14:paraId="0B928B80" w14:textId="77777777" w:rsidR="00EC6F84" w:rsidRDefault="00E137AF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tudent’s</w:t>
                      </w:r>
                      <w:r w:rsidR="00EC6F84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-test). </w:t>
                      </w:r>
                      <w:r w:rsidR="00EC6F84">
                        <w:rPr>
                          <w:rFonts w:ascii="Times New Roman" w:hAnsi="Times New Roman" w:cs="Times New Roman"/>
                        </w:rPr>
                        <w:t>No significant difference was observed</w:t>
                      </w:r>
                    </w:p>
                    <w:p w14:paraId="0FFE7642" w14:textId="77777777" w:rsidR="00E137AF" w:rsidRDefault="00EC6F84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etween values in a raw that are not devoted with a letter.</w:t>
                      </w:r>
                    </w:p>
                    <w:p w14:paraId="300B83C4" w14:textId="77777777" w:rsidR="00EC6F84" w:rsidRPr="00BF3AB8" w:rsidRDefault="00EC6F84" w:rsidP="00634E4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A0E18" w:rsidRPr="001A0E18">
        <w:rPr>
          <w:rFonts w:ascii="Times New Roman" w:hAnsi="Times New Roman" w:cs="Times New Roman"/>
        </w:rPr>
        <w:tab/>
        <w:t xml:space="preserve">   </w:t>
      </w:r>
      <w:r w:rsidR="001A0E18" w:rsidRPr="001A0E18">
        <w:rPr>
          <w:rFonts w:ascii="Times New Roman" w:hAnsi="Times New Roman" w:cs="Times New Roman"/>
          <w:b/>
        </w:rPr>
        <w:t>Table S1.</w:t>
      </w:r>
      <w:r w:rsidR="001A0E18" w:rsidRPr="001A0E18">
        <w:rPr>
          <w:rFonts w:ascii="Times New Roman" w:hAnsi="Times New Roman" w:cs="Times New Roman"/>
        </w:rPr>
        <w:t xml:space="preserve"> Linkage compositions of AXs (</w:t>
      </w:r>
      <w:r>
        <w:rPr>
          <w:rFonts w:ascii="Times New Roman" w:hAnsi="Times New Roman" w:cs="Times New Roman"/>
        </w:rPr>
        <w:t xml:space="preserve">%, </w:t>
      </w:r>
      <w:proofErr w:type="spellStart"/>
      <w:r w:rsidR="001A0E18" w:rsidRPr="001A0E18">
        <w:rPr>
          <w:rFonts w:ascii="Times New Roman" w:hAnsi="Times New Roman" w:cs="Times New Roman"/>
        </w:rPr>
        <w:t>mol</w:t>
      </w:r>
      <w:proofErr w:type="spellEnd"/>
      <w:r w:rsidR="001A0E18" w:rsidRPr="001A0E18">
        <w:rPr>
          <w:rFonts w:ascii="Times New Roman" w:hAnsi="Times New Roman" w:cs="Times New Roman"/>
        </w:rPr>
        <w:t xml:space="preserve"> </w:t>
      </w:r>
      <w:proofErr w:type="gramStart"/>
      <w:r w:rsidR="001A0E18" w:rsidRPr="001A0E18">
        <w:rPr>
          <w:rFonts w:ascii="Times New Roman" w:hAnsi="Times New Roman" w:cs="Times New Roman"/>
        </w:rPr>
        <w:t>basis)</w:t>
      </w:r>
      <w:r>
        <w:rPr>
          <w:rFonts w:ascii="Times New Roman" w:hAnsi="Times New Roman" w:cs="Times New Roman"/>
        </w:rPr>
        <w:t>*</w:t>
      </w:r>
      <w:proofErr w:type="gramEnd"/>
    </w:p>
    <w:sectPr w:rsidR="00667535" w:rsidRPr="001A0E18" w:rsidSect="00275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12599E"/>
    <w:multiLevelType w:val="multilevel"/>
    <w:tmpl w:val="6A50EC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94E402D"/>
    <w:multiLevelType w:val="multilevel"/>
    <w:tmpl w:val="D690D7B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597221FD"/>
    <w:multiLevelType w:val="multilevel"/>
    <w:tmpl w:val="252C83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7194116A"/>
    <w:multiLevelType w:val="hybridMultilevel"/>
    <w:tmpl w:val="1E0C19B0"/>
    <w:lvl w:ilvl="0" w:tplc="4904991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76B"/>
    <w:rsid w:val="00002441"/>
    <w:rsid w:val="00013D12"/>
    <w:rsid w:val="00022D7D"/>
    <w:rsid w:val="000364EC"/>
    <w:rsid w:val="000365A8"/>
    <w:rsid w:val="00045D72"/>
    <w:rsid w:val="00064219"/>
    <w:rsid w:val="0007448B"/>
    <w:rsid w:val="0009499B"/>
    <w:rsid w:val="000B147B"/>
    <w:rsid w:val="000B61B8"/>
    <w:rsid w:val="000C13FB"/>
    <w:rsid w:val="000C6964"/>
    <w:rsid w:val="000D2866"/>
    <w:rsid w:val="000E2E48"/>
    <w:rsid w:val="000E782F"/>
    <w:rsid w:val="0010024B"/>
    <w:rsid w:val="00106015"/>
    <w:rsid w:val="00125B6F"/>
    <w:rsid w:val="00127C55"/>
    <w:rsid w:val="00145726"/>
    <w:rsid w:val="00151087"/>
    <w:rsid w:val="00171259"/>
    <w:rsid w:val="001726C1"/>
    <w:rsid w:val="00196623"/>
    <w:rsid w:val="001A0E18"/>
    <w:rsid w:val="001A29B1"/>
    <w:rsid w:val="001A6437"/>
    <w:rsid w:val="001B0ED0"/>
    <w:rsid w:val="001B1DA2"/>
    <w:rsid w:val="001B1E78"/>
    <w:rsid w:val="001B5A3D"/>
    <w:rsid w:val="001C5F85"/>
    <w:rsid w:val="001C73D8"/>
    <w:rsid w:val="001E1FA1"/>
    <w:rsid w:val="001F27A0"/>
    <w:rsid w:val="001F7CBA"/>
    <w:rsid w:val="001F7F6E"/>
    <w:rsid w:val="00204D5E"/>
    <w:rsid w:val="00217B92"/>
    <w:rsid w:val="002442B9"/>
    <w:rsid w:val="00247199"/>
    <w:rsid w:val="002756F8"/>
    <w:rsid w:val="002832AB"/>
    <w:rsid w:val="00283E5D"/>
    <w:rsid w:val="00283EAA"/>
    <w:rsid w:val="002A79F1"/>
    <w:rsid w:val="002B530E"/>
    <w:rsid w:val="002C3A66"/>
    <w:rsid w:val="002D16D5"/>
    <w:rsid w:val="002D3DEF"/>
    <w:rsid w:val="002D615D"/>
    <w:rsid w:val="002E0EE7"/>
    <w:rsid w:val="002E190F"/>
    <w:rsid w:val="002E253C"/>
    <w:rsid w:val="002E4508"/>
    <w:rsid w:val="002E5943"/>
    <w:rsid w:val="00315D07"/>
    <w:rsid w:val="00325AA7"/>
    <w:rsid w:val="00326799"/>
    <w:rsid w:val="00340DA2"/>
    <w:rsid w:val="0034207C"/>
    <w:rsid w:val="00344AE2"/>
    <w:rsid w:val="0035193B"/>
    <w:rsid w:val="003542A5"/>
    <w:rsid w:val="0035686F"/>
    <w:rsid w:val="00370A28"/>
    <w:rsid w:val="0037177E"/>
    <w:rsid w:val="00372098"/>
    <w:rsid w:val="00382446"/>
    <w:rsid w:val="0038346E"/>
    <w:rsid w:val="00383C11"/>
    <w:rsid w:val="00384D7C"/>
    <w:rsid w:val="003A5325"/>
    <w:rsid w:val="003A5DC2"/>
    <w:rsid w:val="003C44C9"/>
    <w:rsid w:val="003D4001"/>
    <w:rsid w:val="003E1AB4"/>
    <w:rsid w:val="003E3B5D"/>
    <w:rsid w:val="003E710F"/>
    <w:rsid w:val="004057F9"/>
    <w:rsid w:val="0041390E"/>
    <w:rsid w:val="00417B99"/>
    <w:rsid w:val="00427B3D"/>
    <w:rsid w:val="00454BC8"/>
    <w:rsid w:val="004559F7"/>
    <w:rsid w:val="00465EE9"/>
    <w:rsid w:val="00481FE3"/>
    <w:rsid w:val="00490745"/>
    <w:rsid w:val="004949AB"/>
    <w:rsid w:val="00496687"/>
    <w:rsid w:val="004B0CDB"/>
    <w:rsid w:val="004C03C2"/>
    <w:rsid w:val="004D1EB5"/>
    <w:rsid w:val="004D25DD"/>
    <w:rsid w:val="004D477C"/>
    <w:rsid w:val="004E12E2"/>
    <w:rsid w:val="004E4898"/>
    <w:rsid w:val="004F3891"/>
    <w:rsid w:val="004F51A8"/>
    <w:rsid w:val="004F75C2"/>
    <w:rsid w:val="005043BB"/>
    <w:rsid w:val="00510D8F"/>
    <w:rsid w:val="0052312A"/>
    <w:rsid w:val="005530B1"/>
    <w:rsid w:val="00553D28"/>
    <w:rsid w:val="00571C47"/>
    <w:rsid w:val="00572328"/>
    <w:rsid w:val="00575933"/>
    <w:rsid w:val="005832F0"/>
    <w:rsid w:val="005835B3"/>
    <w:rsid w:val="00584569"/>
    <w:rsid w:val="005959A2"/>
    <w:rsid w:val="005A5C7E"/>
    <w:rsid w:val="005B0317"/>
    <w:rsid w:val="005B39B8"/>
    <w:rsid w:val="005B4DA8"/>
    <w:rsid w:val="005B5D54"/>
    <w:rsid w:val="005B63F1"/>
    <w:rsid w:val="005C1E7E"/>
    <w:rsid w:val="005C22AF"/>
    <w:rsid w:val="005C35D8"/>
    <w:rsid w:val="005D2640"/>
    <w:rsid w:val="005D4752"/>
    <w:rsid w:val="005D5F4C"/>
    <w:rsid w:val="005D768B"/>
    <w:rsid w:val="005E5B08"/>
    <w:rsid w:val="005F233F"/>
    <w:rsid w:val="00601483"/>
    <w:rsid w:val="00605F4C"/>
    <w:rsid w:val="00610B8E"/>
    <w:rsid w:val="0061503A"/>
    <w:rsid w:val="0061587C"/>
    <w:rsid w:val="00631030"/>
    <w:rsid w:val="00634E4D"/>
    <w:rsid w:val="0063527A"/>
    <w:rsid w:val="00637043"/>
    <w:rsid w:val="00637FA8"/>
    <w:rsid w:val="00640DDA"/>
    <w:rsid w:val="00645AFD"/>
    <w:rsid w:val="00651018"/>
    <w:rsid w:val="006525EB"/>
    <w:rsid w:val="00662790"/>
    <w:rsid w:val="00666D46"/>
    <w:rsid w:val="00671407"/>
    <w:rsid w:val="00676812"/>
    <w:rsid w:val="00681C1F"/>
    <w:rsid w:val="00692FFE"/>
    <w:rsid w:val="006969D9"/>
    <w:rsid w:val="006A5E50"/>
    <w:rsid w:val="006B08DB"/>
    <w:rsid w:val="006B543E"/>
    <w:rsid w:val="006C6E2E"/>
    <w:rsid w:val="006D2CAD"/>
    <w:rsid w:val="006F3D90"/>
    <w:rsid w:val="006F5D68"/>
    <w:rsid w:val="0070437A"/>
    <w:rsid w:val="00710B5F"/>
    <w:rsid w:val="00715E27"/>
    <w:rsid w:val="00723943"/>
    <w:rsid w:val="00726827"/>
    <w:rsid w:val="00731EB5"/>
    <w:rsid w:val="007357C9"/>
    <w:rsid w:val="007368E4"/>
    <w:rsid w:val="00741551"/>
    <w:rsid w:val="00751F10"/>
    <w:rsid w:val="007628F2"/>
    <w:rsid w:val="00762DBA"/>
    <w:rsid w:val="00770ABE"/>
    <w:rsid w:val="00774BE9"/>
    <w:rsid w:val="0077799D"/>
    <w:rsid w:val="00781A3D"/>
    <w:rsid w:val="00787D30"/>
    <w:rsid w:val="007A4913"/>
    <w:rsid w:val="007B3863"/>
    <w:rsid w:val="007B3D0D"/>
    <w:rsid w:val="007B3D45"/>
    <w:rsid w:val="00800C8E"/>
    <w:rsid w:val="00800F51"/>
    <w:rsid w:val="00802776"/>
    <w:rsid w:val="008052DC"/>
    <w:rsid w:val="00820720"/>
    <w:rsid w:val="008220E1"/>
    <w:rsid w:val="00832F2F"/>
    <w:rsid w:val="00835FA2"/>
    <w:rsid w:val="00836C53"/>
    <w:rsid w:val="00841839"/>
    <w:rsid w:val="0084347E"/>
    <w:rsid w:val="008563C7"/>
    <w:rsid w:val="00870DFC"/>
    <w:rsid w:val="00870FFE"/>
    <w:rsid w:val="00872AF8"/>
    <w:rsid w:val="00874E7B"/>
    <w:rsid w:val="00875645"/>
    <w:rsid w:val="00880296"/>
    <w:rsid w:val="00880D68"/>
    <w:rsid w:val="00893D6C"/>
    <w:rsid w:val="00896CE6"/>
    <w:rsid w:val="00897267"/>
    <w:rsid w:val="008C3AB7"/>
    <w:rsid w:val="008D26AB"/>
    <w:rsid w:val="008D685F"/>
    <w:rsid w:val="008D6D25"/>
    <w:rsid w:val="008D6DDC"/>
    <w:rsid w:val="008F15EC"/>
    <w:rsid w:val="009033F4"/>
    <w:rsid w:val="00904E6D"/>
    <w:rsid w:val="009127FF"/>
    <w:rsid w:val="00933D1B"/>
    <w:rsid w:val="00940937"/>
    <w:rsid w:val="00946660"/>
    <w:rsid w:val="00960069"/>
    <w:rsid w:val="00966B44"/>
    <w:rsid w:val="00966E1E"/>
    <w:rsid w:val="00984DA1"/>
    <w:rsid w:val="00994035"/>
    <w:rsid w:val="00994754"/>
    <w:rsid w:val="00996454"/>
    <w:rsid w:val="00997D44"/>
    <w:rsid w:val="009A2CFA"/>
    <w:rsid w:val="009B33F0"/>
    <w:rsid w:val="009B3B88"/>
    <w:rsid w:val="009C473D"/>
    <w:rsid w:val="009D1A7D"/>
    <w:rsid w:val="009D405A"/>
    <w:rsid w:val="009E0758"/>
    <w:rsid w:val="00A13613"/>
    <w:rsid w:val="00A15DFA"/>
    <w:rsid w:val="00A4029B"/>
    <w:rsid w:val="00A47722"/>
    <w:rsid w:val="00A615A0"/>
    <w:rsid w:val="00A62367"/>
    <w:rsid w:val="00A663A9"/>
    <w:rsid w:val="00A7163C"/>
    <w:rsid w:val="00A8031D"/>
    <w:rsid w:val="00A879A7"/>
    <w:rsid w:val="00A94A2D"/>
    <w:rsid w:val="00AB44EF"/>
    <w:rsid w:val="00AB58C1"/>
    <w:rsid w:val="00AC466D"/>
    <w:rsid w:val="00AC5BF7"/>
    <w:rsid w:val="00AC7AC7"/>
    <w:rsid w:val="00AE5512"/>
    <w:rsid w:val="00AF155E"/>
    <w:rsid w:val="00AF18D8"/>
    <w:rsid w:val="00AF2869"/>
    <w:rsid w:val="00AF59FD"/>
    <w:rsid w:val="00AF672F"/>
    <w:rsid w:val="00B05B1D"/>
    <w:rsid w:val="00B05E02"/>
    <w:rsid w:val="00B12260"/>
    <w:rsid w:val="00B142A5"/>
    <w:rsid w:val="00B25112"/>
    <w:rsid w:val="00B42970"/>
    <w:rsid w:val="00B50E50"/>
    <w:rsid w:val="00B64A77"/>
    <w:rsid w:val="00B70C95"/>
    <w:rsid w:val="00B81DFC"/>
    <w:rsid w:val="00B90D57"/>
    <w:rsid w:val="00B93312"/>
    <w:rsid w:val="00BA31C8"/>
    <w:rsid w:val="00BC5D22"/>
    <w:rsid w:val="00BD048F"/>
    <w:rsid w:val="00BD66AE"/>
    <w:rsid w:val="00BF25DB"/>
    <w:rsid w:val="00BF3AB8"/>
    <w:rsid w:val="00BF3ECE"/>
    <w:rsid w:val="00BF7B6C"/>
    <w:rsid w:val="00C05E5F"/>
    <w:rsid w:val="00C1503C"/>
    <w:rsid w:val="00C169A1"/>
    <w:rsid w:val="00C20835"/>
    <w:rsid w:val="00C21885"/>
    <w:rsid w:val="00C44438"/>
    <w:rsid w:val="00C51710"/>
    <w:rsid w:val="00C56FFE"/>
    <w:rsid w:val="00C716CF"/>
    <w:rsid w:val="00C90352"/>
    <w:rsid w:val="00C932BB"/>
    <w:rsid w:val="00CA464A"/>
    <w:rsid w:val="00CA5230"/>
    <w:rsid w:val="00CB1711"/>
    <w:rsid w:val="00CB386B"/>
    <w:rsid w:val="00CB46C1"/>
    <w:rsid w:val="00CC3824"/>
    <w:rsid w:val="00CC73B2"/>
    <w:rsid w:val="00CD2EA8"/>
    <w:rsid w:val="00CD3A46"/>
    <w:rsid w:val="00CD485D"/>
    <w:rsid w:val="00CE4AC0"/>
    <w:rsid w:val="00CF515F"/>
    <w:rsid w:val="00CF62AF"/>
    <w:rsid w:val="00CF6EF8"/>
    <w:rsid w:val="00D11936"/>
    <w:rsid w:val="00D166E3"/>
    <w:rsid w:val="00D20570"/>
    <w:rsid w:val="00D330EF"/>
    <w:rsid w:val="00D36D8B"/>
    <w:rsid w:val="00D577EB"/>
    <w:rsid w:val="00D71A20"/>
    <w:rsid w:val="00D930F6"/>
    <w:rsid w:val="00D93E49"/>
    <w:rsid w:val="00D9718C"/>
    <w:rsid w:val="00D97CBB"/>
    <w:rsid w:val="00DA1040"/>
    <w:rsid w:val="00DC5A28"/>
    <w:rsid w:val="00DD2944"/>
    <w:rsid w:val="00DD47E4"/>
    <w:rsid w:val="00DD6FC2"/>
    <w:rsid w:val="00DD75AC"/>
    <w:rsid w:val="00DE0CAD"/>
    <w:rsid w:val="00DE557E"/>
    <w:rsid w:val="00DF65CC"/>
    <w:rsid w:val="00DF676B"/>
    <w:rsid w:val="00E137AF"/>
    <w:rsid w:val="00E243A8"/>
    <w:rsid w:val="00E24E8E"/>
    <w:rsid w:val="00E35D92"/>
    <w:rsid w:val="00E3781C"/>
    <w:rsid w:val="00E4414C"/>
    <w:rsid w:val="00E44319"/>
    <w:rsid w:val="00E44F8B"/>
    <w:rsid w:val="00E471E1"/>
    <w:rsid w:val="00E64AAB"/>
    <w:rsid w:val="00E66B06"/>
    <w:rsid w:val="00E715FF"/>
    <w:rsid w:val="00E75D81"/>
    <w:rsid w:val="00EA3E6A"/>
    <w:rsid w:val="00EC2F12"/>
    <w:rsid w:val="00EC3F4B"/>
    <w:rsid w:val="00EC6F84"/>
    <w:rsid w:val="00EC7A7E"/>
    <w:rsid w:val="00ED2A69"/>
    <w:rsid w:val="00ED3C34"/>
    <w:rsid w:val="00ED7624"/>
    <w:rsid w:val="00ED7D38"/>
    <w:rsid w:val="00EF47A0"/>
    <w:rsid w:val="00EF6FAB"/>
    <w:rsid w:val="00F02AFA"/>
    <w:rsid w:val="00F06896"/>
    <w:rsid w:val="00F07CEE"/>
    <w:rsid w:val="00F10664"/>
    <w:rsid w:val="00F1447F"/>
    <w:rsid w:val="00F16187"/>
    <w:rsid w:val="00F16DE3"/>
    <w:rsid w:val="00F21441"/>
    <w:rsid w:val="00F2280D"/>
    <w:rsid w:val="00F67054"/>
    <w:rsid w:val="00F7389E"/>
    <w:rsid w:val="00F84159"/>
    <w:rsid w:val="00F86CB7"/>
    <w:rsid w:val="00F9500E"/>
    <w:rsid w:val="00FA4A88"/>
    <w:rsid w:val="00FA674D"/>
    <w:rsid w:val="00FA78E1"/>
    <w:rsid w:val="00FD286C"/>
    <w:rsid w:val="00FE6D40"/>
    <w:rsid w:val="00FF64CF"/>
    <w:rsid w:val="00FF6969"/>
    <w:rsid w:val="00FF7344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CCC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5F4C"/>
    <w:pPr>
      <w:keepNext/>
      <w:keepLines/>
      <w:numPr>
        <w:numId w:val="3"/>
      </w:numPr>
      <w:spacing w:before="360" w:after="120" w:line="276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paragraph" w:styleId="Heading2">
    <w:name w:val="heading 2"/>
    <w:aliases w:val="Subheading"/>
    <w:basedOn w:val="Normal"/>
    <w:link w:val="Heading2Char"/>
    <w:uiPriority w:val="9"/>
    <w:unhideWhenUsed/>
    <w:qFormat/>
    <w:rsid w:val="005D5F4C"/>
    <w:pPr>
      <w:keepNext/>
      <w:keepLines/>
      <w:numPr>
        <w:ilvl w:val="1"/>
        <w:numId w:val="4"/>
      </w:numPr>
      <w:spacing w:before="40" w:line="276" w:lineRule="auto"/>
      <w:ind w:left="576" w:hanging="576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F4C"/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5D5F4C"/>
    <w:rPr>
      <w:rFonts w:ascii="Times New Roman" w:eastAsiaTheme="majorEastAsia" w:hAnsi="Times New Roman" w:cstheme="majorBidi"/>
      <w:color w:val="000000" w:themeColor="text1"/>
      <w:szCs w:val="26"/>
    </w:rPr>
  </w:style>
  <w:style w:type="table" w:styleId="PlainTable5">
    <w:name w:val="Plain Table 5"/>
    <w:basedOn w:val="TableNormal"/>
    <w:uiPriority w:val="45"/>
    <w:rsid w:val="00DF676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DF676B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DF676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DF676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F676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F676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F676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5">
    <w:name w:val="Grid Table 5 Dark Accent 5"/>
    <w:basedOn w:val="TableNormal"/>
    <w:uiPriority w:val="50"/>
    <w:rsid w:val="00DF676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7Colorful">
    <w:name w:val="List Table 7 Colorful"/>
    <w:basedOn w:val="TableNormal"/>
    <w:uiPriority w:val="52"/>
    <w:rsid w:val="00DF676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DF676B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F676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DF676B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0E1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34E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93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3655562-9465-EB41-945E-9C6A092032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1</Words>
  <Characters>41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Tuncil</dc:creator>
  <cp:keywords/>
  <dc:description/>
  <cp:lastModifiedBy>Seda Tuncil</cp:lastModifiedBy>
  <cp:revision>3</cp:revision>
  <dcterms:created xsi:type="dcterms:W3CDTF">2017-12-25T12:25:00Z</dcterms:created>
  <dcterms:modified xsi:type="dcterms:W3CDTF">2017-12-25T13:07:00Z</dcterms:modified>
</cp:coreProperties>
</file>